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!-- Generated by Aspose.Words for Python via .NET 22.8.0 -->
  <w:body>
    <w:p w:rsidR="008C3A9A" w:rsidRPr="00475DE5" w:rsidP="008C3A9A" w14:paraId="244BCE9C" w14:textId="2D52C73D">
      <w:pPr>
        <w:rPr>
          <w:b/>
          <w:bCs/>
        </w:rPr>
      </w:pPr>
      <w:r w:rsidRPr="00475DE5">
        <w:rPr>
          <w:b/>
          <w:bCs/>
        </w:rPr>
        <w:t>Questionnaire</w:t>
      </w:r>
    </w:p>
    <w:p w:rsidR="008C3A9A" w:rsidRPr="00475DE5" w:rsidP="008C3A9A" w14:paraId="0B41F398" w14:textId="77777777"/>
    <w:p w:rsidR="008C3A9A" w:rsidRPr="00475DE5" w:rsidP="008C3A9A" w14:paraId="7C2AB52E" w14:textId="77777777">
      <w:r w:rsidRPr="00475DE5">
        <w:t>Q1 Is this your first time answering this questionnaire?</w:t>
      </w:r>
    </w:p>
    <w:p w:rsidR="008C3A9A" w:rsidRPr="00475DE5" w:rsidP="00A166F4" w14:paraId="0D7590F0" w14:textId="4330E69F">
      <w:pPr>
        <w:pStyle w:val="ListParagraph"/>
        <w:numPr>
          <w:ilvl w:val="0"/>
          <w:numId w:val="1"/>
        </w:numPr>
        <w:ind w:leftChars="0"/>
      </w:pPr>
      <w:r w:rsidRPr="00475DE5">
        <w:t>F</w:t>
      </w:r>
      <w:r w:rsidRPr="00475DE5">
        <w:t>irst time</w:t>
      </w:r>
    </w:p>
    <w:p w:rsidR="008C3A9A" w:rsidRPr="00475DE5" w:rsidP="00A166F4" w14:paraId="7245F7F7" w14:textId="731A8269">
      <w:pPr>
        <w:pStyle w:val="ListParagraph"/>
        <w:numPr>
          <w:ilvl w:val="0"/>
          <w:numId w:val="1"/>
        </w:numPr>
        <w:ind w:leftChars="0"/>
      </w:pPr>
      <w:r w:rsidRPr="00475DE5">
        <w:rPr>
          <w:rFonts w:hint="eastAsia"/>
        </w:rPr>
        <w:t>(</w:t>
      </w:r>
      <w:r w:rsidRPr="00475DE5">
        <w:t xml:space="preserve">  )</w:t>
      </w:r>
      <w:r w:rsidRPr="00475DE5">
        <w:t xml:space="preserve"> time</w:t>
      </w:r>
      <w:r w:rsidRPr="00475DE5">
        <w:t>s</w:t>
      </w:r>
    </w:p>
    <w:p w:rsidR="008C3A9A" w:rsidRPr="00475DE5" w:rsidP="008C3A9A" w14:paraId="0146A217" w14:textId="77777777"/>
    <w:p w:rsidR="008C3A9A" w:rsidRPr="00475DE5" w:rsidP="008C3A9A" w14:paraId="0DC4FA71" w14:textId="20A22EC8">
      <w:r w:rsidRPr="00475DE5">
        <w:t>Q2 Where do you live</w:t>
      </w:r>
      <w:r w:rsidRPr="00475DE5" w:rsidR="00A61F56">
        <w:t xml:space="preserve"> in Japan</w:t>
      </w:r>
      <w:r w:rsidRPr="00475DE5">
        <w:t>?</w:t>
      </w:r>
    </w:p>
    <w:p w:rsidR="008C3A9A" w:rsidRPr="00475DE5" w:rsidP="008C3A9A" w14:paraId="58C8695D" w14:textId="10BAF2CB">
      <w:r w:rsidRPr="00475DE5">
        <w:t>(</w:t>
      </w:r>
      <w:r w:rsidRPr="00475DE5" w:rsidR="00A166F4">
        <w:t xml:space="preserve">  </w:t>
      </w:r>
      <w:r w:rsidRPr="00475DE5" w:rsidR="00517D85">
        <w:rPr>
          <w:rFonts w:hint="eastAsia"/>
        </w:rPr>
        <w:t>　　　</w:t>
      </w:r>
      <w:r w:rsidRPr="00475DE5">
        <w:t xml:space="preserve"> ) </w:t>
      </w:r>
      <w:r w:rsidRPr="00475DE5" w:rsidR="00A166F4">
        <w:t>p</w:t>
      </w:r>
      <w:r w:rsidRPr="00475DE5">
        <w:t>refecture</w:t>
      </w:r>
    </w:p>
    <w:p w:rsidR="008C3A9A" w:rsidRPr="00475DE5" w:rsidP="008C3A9A" w14:paraId="1B7EEF7D" w14:textId="77777777"/>
    <w:p w:rsidR="008C3A9A" w:rsidRPr="00475DE5" w:rsidP="008C3A9A" w14:paraId="6FB65058" w14:textId="6F01150F">
      <w:r w:rsidRPr="00475DE5">
        <w:t xml:space="preserve">Q3 </w:t>
      </w:r>
      <w:r w:rsidRPr="00475DE5" w:rsidR="00517D85">
        <w:rPr>
          <w:rFonts w:hint="eastAsia"/>
        </w:rPr>
        <w:t>　</w:t>
      </w:r>
      <w:r w:rsidRPr="00475DE5">
        <w:t>What is your gender?</w:t>
      </w:r>
    </w:p>
    <w:p w:rsidR="008C3A9A" w:rsidRPr="00475DE5" w:rsidP="00A166F4" w14:paraId="40353A2D" w14:textId="5B7775B9">
      <w:pPr>
        <w:pStyle w:val="ListParagraph"/>
        <w:numPr>
          <w:ilvl w:val="0"/>
          <w:numId w:val="2"/>
        </w:numPr>
        <w:ind w:leftChars="0"/>
      </w:pPr>
      <w:r w:rsidRPr="00475DE5">
        <w:t>M</w:t>
      </w:r>
      <w:r w:rsidRPr="00475DE5">
        <w:t xml:space="preserve">ale </w:t>
      </w:r>
    </w:p>
    <w:p w:rsidR="008C3A9A" w:rsidRPr="00475DE5" w:rsidP="00A166F4" w14:paraId="5505B414" w14:textId="4E9881B3">
      <w:pPr>
        <w:pStyle w:val="ListParagraph"/>
        <w:numPr>
          <w:ilvl w:val="0"/>
          <w:numId w:val="2"/>
        </w:numPr>
        <w:ind w:leftChars="0"/>
      </w:pPr>
      <w:r w:rsidRPr="00475DE5">
        <w:t>F</w:t>
      </w:r>
      <w:r w:rsidRPr="00475DE5">
        <w:t>emale</w:t>
      </w:r>
    </w:p>
    <w:p w:rsidR="008C3A9A" w:rsidRPr="00475DE5" w:rsidP="00A166F4" w14:paraId="56DA340A" w14:textId="1F7B71C1">
      <w:pPr>
        <w:pStyle w:val="ListParagraph"/>
        <w:numPr>
          <w:ilvl w:val="0"/>
          <w:numId w:val="2"/>
        </w:numPr>
        <w:ind w:leftChars="0"/>
      </w:pPr>
      <w:r w:rsidRPr="00475DE5">
        <w:t>O</w:t>
      </w:r>
      <w:r w:rsidRPr="00475DE5">
        <w:t>ther (</w:t>
      </w:r>
      <w:r w:rsidRPr="00475DE5">
        <w:t xml:space="preserve"> </w:t>
      </w:r>
      <w:r w:rsidRPr="00475DE5" w:rsidR="00517D85">
        <w:rPr>
          <w:rFonts w:hint="eastAsia"/>
        </w:rPr>
        <w:t>　　　</w:t>
      </w:r>
      <w:r w:rsidRPr="00475DE5">
        <w:t xml:space="preserve"> </w:t>
      </w:r>
      <w:r w:rsidRPr="00475DE5">
        <w:t xml:space="preserve"> </w:t>
      </w:r>
      <w:r w:rsidRPr="00475DE5">
        <w:t>)</w:t>
      </w:r>
    </w:p>
    <w:p w:rsidR="008C3A9A" w:rsidRPr="00475DE5" w:rsidP="008C3A9A" w14:paraId="0C0B3622" w14:textId="77777777"/>
    <w:p w:rsidR="008C3A9A" w:rsidRPr="00475DE5" w:rsidP="008C3A9A" w14:paraId="2528694E" w14:textId="56AE8F90">
      <w:r w:rsidRPr="00475DE5">
        <w:t xml:space="preserve">Q4 </w:t>
      </w:r>
      <w:r w:rsidRPr="00475DE5" w:rsidR="00517D85">
        <w:rPr>
          <w:rFonts w:hint="eastAsia"/>
        </w:rPr>
        <w:t>How old are you</w:t>
      </w:r>
      <w:r w:rsidRPr="00475DE5">
        <w:t>?</w:t>
      </w:r>
    </w:p>
    <w:p w:rsidR="008C3A9A" w:rsidRPr="00475DE5" w:rsidP="008C3A9A" w14:paraId="1A5C9C98" w14:textId="07D6D738">
      <w:r w:rsidRPr="00475DE5">
        <w:t>(</w:t>
      </w:r>
      <w:r w:rsidRPr="00475DE5" w:rsidR="00A166F4">
        <w:t xml:space="preserve">  </w:t>
      </w:r>
      <w:r w:rsidRPr="00475DE5" w:rsidR="00517D85">
        <w:rPr>
          <w:rFonts w:hint="eastAsia"/>
        </w:rPr>
        <w:t>　　　</w:t>
      </w:r>
      <w:r w:rsidRPr="00475DE5">
        <w:t xml:space="preserve"> ) years old</w:t>
      </w:r>
    </w:p>
    <w:p w:rsidR="008C3A9A" w:rsidRPr="00475DE5" w:rsidP="008C3A9A" w14:paraId="6DF04317" w14:textId="77777777"/>
    <w:p w:rsidR="008C3A9A" w:rsidRPr="00475DE5" w:rsidP="008C3A9A" w14:paraId="354ABB53" w14:textId="77777777">
      <w:r w:rsidRPr="00475DE5">
        <w:t>Q5 What is your current occupation?</w:t>
      </w:r>
    </w:p>
    <w:p w:rsidR="008C3A9A" w:rsidRPr="00475DE5" w:rsidP="00A166F4" w14:paraId="0F011D45" w14:textId="46A8AAB9">
      <w:pPr>
        <w:pStyle w:val="ListParagraph"/>
        <w:numPr>
          <w:ilvl w:val="0"/>
          <w:numId w:val="3"/>
        </w:numPr>
        <w:ind w:leftChars="0"/>
      </w:pPr>
      <w:r w:rsidRPr="00475DE5">
        <w:t>S</w:t>
      </w:r>
      <w:r w:rsidRPr="00475DE5">
        <w:t>tudent</w:t>
      </w:r>
    </w:p>
    <w:p w:rsidR="008C3A9A" w:rsidRPr="00475DE5" w:rsidP="00A166F4" w14:paraId="38CCA9CC" w14:textId="6535A055">
      <w:pPr>
        <w:pStyle w:val="ListParagraph"/>
        <w:numPr>
          <w:ilvl w:val="0"/>
          <w:numId w:val="3"/>
        </w:numPr>
        <w:ind w:leftChars="0"/>
      </w:pPr>
      <w:r w:rsidRPr="00475DE5">
        <w:t>Part-time job</w:t>
      </w:r>
    </w:p>
    <w:p w:rsidR="008C3A9A" w:rsidRPr="00475DE5" w:rsidP="00A166F4" w14:paraId="1E9AC6C3" w14:textId="56CC652A">
      <w:pPr>
        <w:pStyle w:val="ListParagraph"/>
        <w:numPr>
          <w:ilvl w:val="0"/>
          <w:numId w:val="3"/>
        </w:numPr>
        <w:ind w:leftChars="0"/>
      </w:pPr>
      <w:r w:rsidRPr="00475DE5">
        <w:t>F</w:t>
      </w:r>
      <w:r w:rsidRPr="00475DE5">
        <w:t>ull-time</w:t>
      </w:r>
    </w:p>
    <w:p w:rsidR="008C3A9A" w:rsidRPr="00475DE5" w:rsidP="00A166F4" w14:paraId="32C7DD8A" w14:textId="3374ED64">
      <w:pPr>
        <w:pStyle w:val="ListParagraph"/>
        <w:numPr>
          <w:ilvl w:val="0"/>
          <w:numId w:val="3"/>
        </w:numPr>
        <w:ind w:leftChars="0"/>
      </w:pPr>
      <w:r w:rsidRPr="00475DE5">
        <w:t>P</w:t>
      </w:r>
      <w:r w:rsidRPr="00475DE5">
        <w:t>art-time</w:t>
      </w:r>
    </w:p>
    <w:p w:rsidR="008C3A9A" w:rsidRPr="00475DE5" w:rsidP="00A166F4" w14:paraId="388AC18A" w14:textId="1E8DC668">
      <w:pPr>
        <w:pStyle w:val="ListParagraph"/>
        <w:numPr>
          <w:ilvl w:val="0"/>
          <w:numId w:val="3"/>
        </w:numPr>
        <w:ind w:leftChars="0"/>
      </w:pPr>
      <w:r w:rsidRPr="00475DE5">
        <w:t>M</w:t>
      </w:r>
      <w:r w:rsidRPr="00475DE5">
        <w:t>anager</w:t>
      </w:r>
    </w:p>
    <w:p w:rsidR="008C3A9A" w:rsidRPr="00475DE5" w:rsidP="00A166F4" w14:paraId="3E2F8CC5" w14:textId="34C10E21">
      <w:pPr>
        <w:pStyle w:val="ListParagraph"/>
        <w:numPr>
          <w:ilvl w:val="0"/>
          <w:numId w:val="3"/>
        </w:numPr>
        <w:ind w:leftChars="0"/>
      </w:pPr>
      <w:r w:rsidRPr="00475DE5">
        <w:t>O</w:t>
      </w:r>
      <w:r w:rsidRPr="00475DE5">
        <w:t>ther (</w:t>
      </w:r>
      <w:r w:rsidRPr="00475DE5" w:rsidR="002B1229">
        <w:t xml:space="preserve"> </w:t>
      </w:r>
      <w:r w:rsidRPr="00475DE5" w:rsidR="00517D85">
        <w:rPr>
          <w:rFonts w:hint="eastAsia"/>
        </w:rPr>
        <w:t>　　　　　</w:t>
      </w:r>
      <w:r w:rsidRPr="00475DE5" w:rsidR="002B1229">
        <w:t xml:space="preserve"> </w:t>
      </w:r>
      <w:r w:rsidRPr="00475DE5">
        <w:t xml:space="preserve"> )</w:t>
      </w:r>
    </w:p>
    <w:p w:rsidR="008C3A9A" w:rsidRPr="00475DE5" w:rsidP="008C3A9A" w14:paraId="41383FE7" w14:textId="77777777"/>
    <w:p w:rsidR="008C3A9A" w:rsidRPr="00475DE5" w:rsidP="008C3A9A" w14:paraId="25F84EB2" w14:textId="5D13DB35">
      <w:r w:rsidRPr="00475DE5">
        <w:t xml:space="preserve">Q6 What is your annual income? (If you </w:t>
      </w:r>
      <w:r w:rsidRPr="00475DE5" w:rsidR="00517D85">
        <w:rPr>
          <w:rFonts w:hint="eastAsia"/>
        </w:rPr>
        <w:t>h</w:t>
      </w:r>
      <w:r w:rsidRPr="00475DE5" w:rsidR="00517D85">
        <w:t xml:space="preserve">ave </w:t>
      </w:r>
      <w:r w:rsidRPr="00475DE5" w:rsidR="00B65282">
        <w:t xml:space="preserve">no income, </w:t>
      </w:r>
      <w:r w:rsidRPr="00475DE5">
        <w:t>please tick □1)</w:t>
      </w:r>
    </w:p>
    <w:p w:rsidR="008C3A9A" w:rsidRPr="00475DE5" w:rsidP="00A166F4" w14:paraId="41EFCAF8" w14:textId="6B7819FC">
      <w:pPr>
        <w:pStyle w:val="ListParagraph"/>
        <w:numPr>
          <w:ilvl w:val="0"/>
          <w:numId w:val="4"/>
        </w:numPr>
        <w:ind w:leftChars="0"/>
      </w:pPr>
      <w:r w:rsidRPr="00475DE5">
        <w:t>0 to 2 million yen</w:t>
      </w:r>
    </w:p>
    <w:p w:rsidR="008C3A9A" w:rsidRPr="00475DE5" w:rsidP="00A166F4" w14:paraId="274A70CD" w14:textId="0DE3997C">
      <w:pPr>
        <w:pStyle w:val="ListParagraph"/>
        <w:numPr>
          <w:ilvl w:val="0"/>
          <w:numId w:val="4"/>
        </w:numPr>
        <w:ind w:leftChars="0"/>
      </w:pPr>
      <w:r w:rsidRPr="00475DE5">
        <w:t>2</w:t>
      </w:r>
      <w:r w:rsidRPr="00475DE5" w:rsidR="00A166F4">
        <w:t>-</w:t>
      </w:r>
      <w:r w:rsidRPr="00475DE5">
        <w:t>3 million yen</w:t>
      </w:r>
    </w:p>
    <w:p w:rsidR="008C3A9A" w:rsidRPr="00475DE5" w:rsidP="00A166F4" w14:paraId="6DD620BE" w14:textId="5C620F81">
      <w:pPr>
        <w:pStyle w:val="ListParagraph"/>
        <w:numPr>
          <w:ilvl w:val="0"/>
          <w:numId w:val="4"/>
        </w:numPr>
        <w:ind w:leftChars="0"/>
      </w:pPr>
      <w:r w:rsidRPr="00475DE5">
        <w:t>3</w:t>
      </w:r>
      <w:r w:rsidRPr="00475DE5" w:rsidR="00A166F4">
        <w:t>-</w:t>
      </w:r>
      <w:r w:rsidRPr="00475DE5">
        <w:t>4 million yen</w:t>
      </w:r>
    </w:p>
    <w:p w:rsidR="008C3A9A" w:rsidRPr="00475DE5" w:rsidP="00A166F4" w14:paraId="4AB302AC" w14:textId="625B5676">
      <w:pPr>
        <w:pStyle w:val="ListParagraph"/>
        <w:numPr>
          <w:ilvl w:val="0"/>
          <w:numId w:val="4"/>
        </w:numPr>
        <w:ind w:leftChars="0"/>
      </w:pPr>
      <w:r w:rsidRPr="00475DE5">
        <w:t>4-5 million yen</w:t>
      </w:r>
    </w:p>
    <w:p w:rsidR="008C3A9A" w:rsidRPr="00475DE5" w:rsidP="00A166F4" w14:paraId="507A5ED2" w14:textId="2715FB3C">
      <w:pPr>
        <w:pStyle w:val="ListParagraph"/>
        <w:numPr>
          <w:ilvl w:val="0"/>
          <w:numId w:val="4"/>
        </w:numPr>
        <w:ind w:leftChars="0"/>
      </w:pPr>
      <w:r w:rsidRPr="00475DE5">
        <w:t>5-6 million yen</w:t>
      </w:r>
    </w:p>
    <w:p w:rsidR="008C3A9A" w:rsidRPr="00475DE5" w:rsidP="00A166F4" w14:paraId="01946C12" w14:textId="24E592F8">
      <w:pPr>
        <w:pStyle w:val="ListParagraph"/>
        <w:numPr>
          <w:ilvl w:val="0"/>
          <w:numId w:val="4"/>
        </w:numPr>
        <w:ind w:leftChars="0"/>
      </w:pPr>
      <w:r w:rsidRPr="00475DE5">
        <w:t>6-7 million yen</w:t>
      </w:r>
    </w:p>
    <w:p w:rsidR="008C3A9A" w:rsidRPr="00475DE5" w:rsidP="00A166F4" w14:paraId="3602907C" w14:textId="2C9D8916">
      <w:pPr>
        <w:pStyle w:val="ListParagraph"/>
        <w:numPr>
          <w:ilvl w:val="0"/>
          <w:numId w:val="4"/>
        </w:numPr>
        <w:ind w:leftChars="0"/>
      </w:pPr>
      <w:r w:rsidRPr="00475DE5">
        <w:t>7-8 million yen</w:t>
      </w:r>
    </w:p>
    <w:p w:rsidR="008C3A9A" w:rsidRPr="00475DE5" w:rsidP="00A166F4" w14:paraId="1B6DA364" w14:textId="7CB5F4F3">
      <w:pPr>
        <w:pStyle w:val="ListParagraph"/>
        <w:numPr>
          <w:ilvl w:val="0"/>
          <w:numId w:val="4"/>
        </w:numPr>
        <w:ind w:leftChars="0"/>
      </w:pPr>
      <w:r w:rsidRPr="00475DE5">
        <w:t>8</w:t>
      </w:r>
      <w:r w:rsidRPr="00475DE5">
        <w:t xml:space="preserve"> million yen and up</w:t>
      </w:r>
    </w:p>
    <w:p w:rsidR="00A166F4" w:rsidRPr="00475DE5" w:rsidP="00A166F4" w14:paraId="72EBAC3D" w14:textId="05754DAA">
      <w:pPr>
        <w:pStyle w:val="ListParagraph"/>
        <w:numPr>
          <w:ilvl w:val="0"/>
          <w:numId w:val="4"/>
        </w:numPr>
        <w:ind w:leftChars="0"/>
      </w:pPr>
      <w:r w:rsidRPr="00475DE5">
        <w:t>O</w:t>
      </w:r>
      <w:r w:rsidRPr="00475DE5" w:rsidR="008C3A9A">
        <w:t>ther (</w:t>
      </w:r>
      <w:r w:rsidRPr="00475DE5">
        <w:t xml:space="preserve"> </w:t>
      </w:r>
      <w:r w:rsidRPr="00475DE5" w:rsidR="00B65282">
        <w:t xml:space="preserve">       </w:t>
      </w:r>
      <w:r w:rsidRPr="00475DE5">
        <w:t xml:space="preserve"> </w:t>
      </w:r>
      <w:r w:rsidRPr="00475DE5" w:rsidR="008C3A9A">
        <w:t xml:space="preserve"> )</w:t>
      </w:r>
    </w:p>
    <w:p w:rsidR="00A166F4" w:rsidRPr="00475DE5" w:rsidP="00A166F4" w14:paraId="6AE15954" w14:textId="77777777"/>
    <w:p w:rsidR="00A166F4" w:rsidRPr="00475DE5" w:rsidP="00A166F4" w14:paraId="55FAB342" w14:textId="77777777">
      <w:r w:rsidRPr="00475DE5">
        <w:t>Q7 Which of the following applies to you? (Tick only one)</w:t>
      </w:r>
    </w:p>
    <w:p w:rsidR="00A166F4" w:rsidRPr="00475DE5" w:rsidP="00A166F4" w14:paraId="0DBBD00F" w14:textId="77777777">
      <w:pPr>
        <w:pStyle w:val="ListParagraph"/>
        <w:numPr>
          <w:ilvl w:val="0"/>
          <w:numId w:val="5"/>
        </w:numPr>
        <w:ind w:leftChars="0"/>
      </w:pPr>
      <w:r w:rsidRPr="00475DE5">
        <w:t>Gay →go to Q8</w:t>
      </w:r>
    </w:p>
    <w:p w:rsidR="00A166F4" w:rsidRPr="00475DE5" w:rsidP="00A166F4" w14:paraId="79298432" w14:textId="77777777">
      <w:pPr>
        <w:pStyle w:val="ListParagraph"/>
        <w:numPr>
          <w:ilvl w:val="0"/>
          <w:numId w:val="5"/>
        </w:numPr>
        <w:ind w:leftChars="0"/>
      </w:pPr>
      <w:r w:rsidRPr="00475DE5">
        <w:t>Bisexual</w:t>
      </w:r>
      <w:r w:rsidRPr="00475DE5">
        <w:t xml:space="preserve"> →go to Q8</w:t>
      </w:r>
    </w:p>
    <w:p w:rsidR="00A166F4" w:rsidRPr="00475DE5" w:rsidP="00A166F4" w14:paraId="48C16D92" w14:textId="34E70EF6">
      <w:pPr>
        <w:pStyle w:val="ListParagraph"/>
        <w:numPr>
          <w:ilvl w:val="0"/>
          <w:numId w:val="5"/>
        </w:numPr>
        <w:ind w:leftChars="0"/>
      </w:pPr>
      <w:r w:rsidRPr="00475DE5">
        <w:t>Transgender → go to Q8</w:t>
      </w:r>
    </w:p>
    <w:p w:rsidR="00A166F4" w:rsidRPr="00475DE5" w:rsidP="00A166F4" w14:paraId="3F955A2C" w14:textId="6EE5D239">
      <w:pPr>
        <w:pStyle w:val="ListParagraph"/>
        <w:numPr>
          <w:ilvl w:val="0"/>
          <w:numId w:val="5"/>
        </w:numPr>
        <w:ind w:leftChars="0"/>
      </w:pPr>
      <w:r w:rsidRPr="00475DE5">
        <w:t>Heterosexual → go to Q11</w:t>
      </w:r>
    </w:p>
    <w:p w:rsidR="00A166F4" w:rsidRPr="00475DE5" w:rsidP="00A166F4" w14:paraId="5FB1258C" w14:textId="4592551F">
      <w:pPr>
        <w:pStyle w:val="ListParagraph"/>
        <w:numPr>
          <w:ilvl w:val="0"/>
          <w:numId w:val="5"/>
        </w:numPr>
        <w:ind w:leftChars="0"/>
      </w:pPr>
      <w:r w:rsidRPr="00475DE5">
        <w:t>Don't</w:t>
      </w:r>
      <w:r w:rsidRPr="00475DE5">
        <w:t xml:space="preserve"> know, don't want to decide, other (   </w:t>
      </w:r>
      <w:r w:rsidRPr="00475DE5" w:rsidR="00A61F56">
        <w:t xml:space="preserve">        </w:t>
      </w:r>
      <w:r w:rsidRPr="00475DE5">
        <w:t>) → go to Q11</w:t>
      </w:r>
    </w:p>
    <w:p w:rsidR="00A166F4" w:rsidRPr="00475DE5" w:rsidP="00A166F4" w14:paraId="29FA445A" w14:textId="77777777"/>
    <w:p w:rsidR="00A166F4" w:rsidRPr="00475DE5" w:rsidP="00A166F4" w14:paraId="011CF808" w14:textId="003119E0">
      <w:r w:rsidRPr="00475DE5">
        <w:t>Q8 Please tell us how old you were when you became aware of your sexuality.</w:t>
      </w:r>
    </w:p>
    <w:p w:rsidR="00A166F4" w:rsidRPr="00475DE5" w:rsidP="00A166F4" w14:paraId="4F63FB62" w14:textId="404F0AEF">
      <w:r w:rsidRPr="00475DE5">
        <w:t xml:space="preserve">Please tell us the age you </w:t>
      </w:r>
      <w:r w:rsidRPr="00475DE5" w:rsidR="009E7A81">
        <w:t xml:space="preserve">started </w:t>
      </w:r>
      <w:r w:rsidRPr="00475DE5">
        <w:t>fe</w:t>
      </w:r>
      <w:r w:rsidRPr="00475DE5" w:rsidR="009E7A81">
        <w:t>eling</w:t>
      </w:r>
      <w:r w:rsidRPr="00475DE5">
        <w:t xml:space="preserve"> "I might be gay, or I might like </w:t>
      </w:r>
      <w:r w:rsidRPr="00475DE5" w:rsidR="00B65282">
        <w:t>male</w:t>
      </w:r>
      <w:r w:rsidRPr="00475DE5">
        <w:t xml:space="preserve">..." or "I might </w:t>
      </w:r>
      <w:r w:rsidRPr="00475DE5" w:rsidR="00B65282">
        <w:t xml:space="preserve">be attracted to the </w:t>
      </w:r>
      <w:r w:rsidRPr="00475DE5">
        <w:t xml:space="preserve">same </w:t>
      </w:r>
      <w:r w:rsidRPr="00475DE5" w:rsidR="00B65282">
        <w:t>sex</w:t>
      </w:r>
      <w:r w:rsidRPr="00475DE5">
        <w:t xml:space="preserve"> guy</w:t>
      </w:r>
      <w:r w:rsidRPr="00475DE5">
        <w:t>."</w:t>
      </w:r>
    </w:p>
    <w:p w:rsidR="00A166F4" w:rsidRPr="00475DE5" w:rsidP="00A166F4" w14:paraId="784321A7" w14:textId="19D870D0">
      <w:r w:rsidRPr="00475DE5">
        <w:t xml:space="preserve">( </w:t>
      </w:r>
      <w:r w:rsidRPr="00475DE5" w:rsidR="00A61F56">
        <w:t xml:space="preserve"> </w:t>
      </w:r>
      <w:r w:rsidRPr="00475DE5">
        <w:t xml:space="preserve">  ) years old</w:t>
      </w:r>
    </w:p>
    <w:p w:rsidR="00A166F4" w:rsidRPr="00475DE5" w:rsidP="00A166F4" w14:paraId="426F079E" w14:textId="77777777"/>
    <w:p w:rsidR="00A166F4" w:rsidRPr="00475DE5" w:rsidP="00A166F4" w14:paraId="38840D4B" w14:textId="77777777">
      <w:r w:rsidRPr="00475DE5">
        <w:t>Q9 Please tell us the age when you became aware of your sexuality.</w:t>
      </w:r>
    </w:p>
    <w:p w:rsidR="00A166F4" w:rsidRPr="00475DE5" w:rsidP="00A166F4" w14:paraId="3CFEC85E" w14:textId="10C29AF3">
      <w:r w:rsidRPr="00475DE5">
        <w:t xml:space="preserve">Please tell us the age when you really </w:t>
      </w:r>
      <w:r w:rsidRPr="00475DE5">
        <w:rPr>
          <w:b/>
          <w:bCs/>
        </w:rPr>
        <w:t>assured</w:t>
      </w:r>
      <w:r w:rsidRPr="00475DE5">
        <w:t xml:space="preserve"> that you were gay or you </w:t>
      </w:r>
      <w:r w:rsidRPr="00475DE5">
        <w:t>were attracted</w:t>
      </w:r>
      <w:r w:rsidRPr="00475DE5">
        <w:t xml:space="preserve"> to the same sex guy.</w:t>
      </w:r>
    </w:p>
    <w:p w:rsidR="00A166F4" w:rsidRPr="00475DE5" w:rsidP="00A166F4" w14:paraId="53359182" w14:textId="1F6C9A48">
      <w:r w:rsidRPr="00475DE5">
        <w:t xml:space="preserve">( </w:t>
      </w:r>
      <w:r w:rsidRPr="00475DE5" w:rsidR="00A61F56">
        <w:t xml:space="preserve"> </w:t>
      </w:r>
      <w:r w:rsidRPr="00475DE5">
        <w:t xml:space="preserve">  ) years old</w:t>
      </w:r>
    </w:p>
    <w:p w:rsidR="00A166F4" w:rsidRPr="00475DE5" w:rsidP="00A166F4" w14:paraId="299B9169" w14:textId="77777777"/>
    <w:p w:rsidR="00A166F4" w:rsidRPr="00475DE5" w:rsidP="00A166F4" w14:paraId="50263725" w14:textId="77777777">
      <w:r w:rsidRPr="00475DE5">
        <w:t xml:space="preserve">Q10 When you became </w:t>
      </w:r>
      <w:r w:rsidRPr="00475DE5">
        <w:t>somewhat aware</w:t>
      </w:r>
      <w:r w:rsidRPr="00475DE5">
        <w:t xml:space="preserve"> of your sexuality, did you have any friends or acquaintances who were gay, bisexual, or transgender?</w:t>
      </w:r>
    </w:p>
    <w:p w:rsidR="00A166F4" w:rsidRPr="00475DE5" w:rsidP="00A166F4" w14:paraId="651E63A6" w14:textId="77777777">
      <w:pPr>
        <w:pStyle w:val="ListParagraph"/>
        <w:numPr>
          <w:ilvl w:val="0"/>
          <w:numId w:val="6"/>
        </w:numPr>
        <w:ind w:leftChars="0"/>
      </w:pPr>
      <w:r w:rsidRPr="00475DE5">
        <w:t>Yes</w:t>
      </w:r>
    </w:p>
    <w:p w:rsidR="00A166F4" w:rsidRPr="00475DE5" w:rsidP="00A166F4" w14:paraId="59E1D602" w14:textId="77777777">
      <w:pPr>
        <w:pStyle w:val="ListParagraph"/>
        <w:numPr>
          <w:ilvl w:val="0"/>
          <w:numId w:val="6"/>
        </w:numPr>
        <w:ind w:leftChars="0"/>
      </w:pPr>
      <w:r w:rsidRPr="00475DE5">
        <w:t>No</w:t>
      </w:r>
    </w:p>
    <w:p w:rsidR="00A166F4" w:rsidRPr="00475DE5" w:rsidP="00A166F4" w14:paraId="47DBEA7C" w14:textId="77777777"/>
    <w:p w:rsidR="00A166F4" w:rsidRPr="00475DE5" w:rsidP="00A166F4" w14:paraId="5ABF7621" w14:textId="4BB8C02A">
      <w:r w:rsidRPr="00475DE5">
        <w:t xml:space="preserve">Q11 Around the time you became </w:t>
      </w:r>
      <w:r w:rsidRPr="00475DE5">
        <w:t>somewhat aware</w:t>
      </w:r>
      <w:r w:rsidRPr="00475DE5">
        <w:t xml:space="preserve"> of your sexuality, did you </w:t>
      </w:r>
      <w:r w:rsidRPr="00475DE5" w:rsidR="00B65282">
        <w:t xml:space="preserve">talk to others </w:t>
      </w:r>
      <w:r w:rsidRPr="00475DE5" w:rsidR="00DD1134">
        <w:rPr>
          <w:rFonts w:hint="eastAsia"/>
          <w:color w:val="FF0000"/>
        </w:rPr>
        <w:t xml:space="preserve">and ask for advice </w:t>
      </w:r>
      <w:r w:rsidRPr="00475DE5" w:rsidR="00B65282">
        <w:t>about your sexual orientation concerns</w:t>
      </w:r>
      <w:r w:rsidRPr="00475DE5">
        <w:t xml:space="preserve">? If yes, how </w:t>
      </w:r>
      <w:r w:rsidRPr="00475DE5">
        <w:t>many</w:t>
      </w:r>
      <w:r w:rsidRPr="00475DE5">
        <w:t xml:space="preserve"> people did you </w:t>
      </w:r>
      <w:r w:rsidR="00475DE5">
        <w:t>discuss</w:t>
      </w:r>
      <w:r w:rsidRPr="00475DE5">
        <w:t xml:space="preserve"> it with?</w:t>
      </w:r>
    </w:p>
    <w:p w:rsidR="00A166F4" w:rsidRPr="00475DE5" w:rsidP="00A166F4" w14:paraId="7E23BD15" w14:textId="77777777">
      <w:pPr>
        <w:pStyle w:val="ListParagraph"/>
        <w:numPr>
          <w:ilvl w:val="0"/>
          <w:numId w:val="7"/>
        </w:numPr>
        <w:ind w:leftChars="0"/>
      </w:pPr>
      <w:r w:rsidRPr="00475DE5">
        <w:t>1</w:t>
      </w:r>
      <w:r w:rsidRPr="00475DE5">
        <w:t xml:space="preserve"> person</w:t>
      </w:r>
    </w:p>
    <w:p w:rsidR="00A166F4" w:rsidRPr="00475DE5" w:rsidP="00A166F4" w14:paraId="3C19BA74" w14:textId="77777777">
      <w:pPr>
        <w:pStyle w:val="ListParagraph"/>
        <w:numPr>
          <w:ilvl w:val="0"/>
          <w:numId w:val="7"/>
        </w:numPr>
        <w:ind w:leftChars="0"/>
      </w:pPr>
      <w:r w:rsidRPr="00475DE5">
        <w:t>2 or more</w:t>
      </w:r>
    </w:p>
    <w:p w:rsidR="00A166F4" w:rsidRPr="00475DE5" w:rsidP="00A166F4" w14:paraId="61EB5EAF" w14:textId="7D9E7943">
      <w:pPr>
        <w:pStyle w:val="ListParagraph"/>
        <w:numPr>
          <w:ilvl w:val="0"/>
          <w:numId w:val="7"/>
        </w:numPr>
        <w:ind w:leftChars="0"/>
      </w:pPr>
      <w:r w:rsidRPr="00475DE5">
        <w:t xml:space="preserve">I </w:t>
      </w:r>
      <w:r w:rsidRPr="00475DE5" w:rsidR="00B65282">
        <w:t>did</w:t>
      </w:r>
      <w:r w:rsidRPr="00475DE5">
        <w:t xml:space="preserve"> not or consult with anyone about it → go to Q12</w:t>
      </w:r>
    </w:p>
    <w:p w:rsidR="00A166F4" w:rsidRPr="00475DE5" w:rsidP="00A166F4" w14:paraId="71A56716" w14:textId="77777777"/>
    <w:p w:rsidR="00A166F4" w:rsidRPr="00475DE5" w:rsidP="00A166F4" w14:paraId="7B6C4D94" w14:textId="77777777">
      <w:r w:rsidRPr="00475DE5">
        <w:t xml:space="preserve">Q11-1 We would like to ask those who answered 1 or 2 or more people in Q11. </w:t>
      </w:r>
    </w:p>
    <w:p w:rsidR="00A166F4" w:rsidRPr="00475DE5" w:rsidP="00A166F4" w14:paraId="2F24E880" w14:textId="51457F3C">
      <w:r w:rsidRPr="00475DE5">
        <w:t>Who</w:t>
      </w:r>
      <w:r w:rsidRPr="00475DE5" w:rsidR="00B65282">
        <w:t>m</w:t>
      </w:r>
      <w:r w:rsidRPr="00475DE5">
        <w:t xml:space="preserve"> did you </w:t>
      </w:r>
      <w:r w:rsidRPr="00475DE5" w:rsidR="00475DE5">
        <w:t>talk to</w:t>
      </w:r>
      <w:r w:rsidRPr="00475DE5" w:rsidR="00B65282">
        <w:t xml:space="preserve"> </w:t>
      </w:r>
      <w:r w:rsidRPr="00475DE5" w:rsidR="00DD1134">
        <w:rPr>
          <w:rFonts w:hint="eastAsia"/>
        </w:rPr>
        <w:t xml:space="preserve">and </w:t>
      </w:r>
      <w:r w:rsidRPr="00475DE5" w:rsidR="00DD1134">
        <w:rPr>
          <w:rFonts w:hint="eastAsia"/>
          <w:color w:val="FF0000"/>
        </w:rPr>
        <w:t>ask for advice</w:t>
      </w:r>
      <w:r w:rsidRPr="00475DE5" w:rsidR="00DD1134">
        <w:rPr>
          <w:rFonts w:hint="eastAsia"/>
        </w:rPr>
        <w:t xml:space="preserve"> </w:t>
      </w:r>
      <w:r w:rsidRPr="00475DE5" w:rsidR="00B65282">
        <w:t>about your sexual orientation concerns</w:t>
      </w:r>
      <w:r w:rsidRPr="00475DE5">
        <w:t>?　(Tick all that apply)</w:t>
      </w:r>
    </w:p>
    <w:p w:rsidR="00A166F4" w:rsidRPr="00475DE5" w:rsidP="00A166F4" w14:paraId="35F83704" w14:textId="77777777">
      <w:pPr>
        <w:pStyle w:val="ListParagraph"/>
        <w:numPr>
          <w:ilvl w:val="0"/>
          <w:numId w:val="8"/>
        </w:numPr>
        <w:ind w:leftChars="0"/>
      </w:pPr>
      <w:r w:rsidRPr="00475DE5">
        <w:t>Father</w:t>
      </w:r>
    </w:p>
    <w:p w:rsidR="00A166F4" w:rsidRPr="00475DE5" w:rsidP="00A166F4" w14:paraId="0E6356FE" w14:textId="77777777">
      <w:pPr>
        <w:pStyle w:val="ListParagraph"/>
        <w:numPr>
          <w:ilvl w:val="0"/>
          <w:numId w:val="8"/>
        </w:numPr>
        <w:ind w:leftChars="0"/>
      </w:pPr>
      <w:r w:rsidRPr="00475DE5">
        <w:t>Mother</w:t>
      </w:r>
    </w:p>
    <w:p w:rsidR="00A166F4" w:rsidRPr="00475DE5" w:rsidP="00A166F4" w14:paraId="140D0D24" w14:textId="24999336">
      <w:pPr>
        <w:pStyle w:val="ListParagraph"/>
        <w:numPr>
          <w:ilvl w:val="0"/>
          <w:numId w:val="8"/>
        </w:numPr>
        <w:ind w:leftChars="0"/>
      </w:pPr>
      <w:r w:rsidRPr="00475DE5">
        <w:t>Brother</w:t>
      </w:r>
      <w:r w:rsidRPr="00475DE5" w:rsidR="00FB58E0">
        <w:t>s</w:t>
      </w:r>
    </w:p>
    <w:p w:rsidR="00A166F4" w:rsidRPr="00475DE5" w:rsidP="00A166F4" w14:paraId="53BDE0C3" w14:textId="32B134DE">
      <w:pPr>
        <w:pStyle w:val="ListParagraph"/>
        <w:numPr>
          <w:ilvl w:val="0"/>
          <w:numId w:val="8"/>
        </w:numPr>
        <w:ind w:leftChars="0"/>
      </w:pPr>
      <w:r w:rsidRPr="00475DE5">
        <w:t>Sister</w:t>
      </w:r>
      <w:r w:rsidRPr="00475DE5" w:rsidR="00FB58E0">
        <w:t>s</w:t>
      </w:r>
    </w:p>
    <w:p w:rsidR="00A166F4" w:rsidRPr="00475DE5" w:rsidP="00A166F4" w14:paraId="36648C01" w14:textId="77777777">
      <w:pPr>
        <w:pStyle w:val="ListParagraph"/>
        <w:numPr>
          <w:ilvl w:val="0"/>
          <w:numId w:val="8"/>
        </w:numPr>
        <w:ind w:leftChars="0"/>
      </w:pPr>
      <w:r w:rsidRPr="00475DE5">
        <w:t>Friend of the same sex</w:t>
      </w:r>
    </w:p>
    <w:p w:rsidR="00A166F4" w:rsidRPr="00475DE5" w:rsidP="00A166F4" w14:paraId="4A5BE32C" w14:textId="77777777">
      <w:pPr>
        <w:pStyle w:val="ListParagraph"/>
        <w:numPr>
          <w:ilvl w:val="0"/>
          <w:numId w:val="8"/>
        </w:numPr>
        <w:ind w:leftChars="0"/>
      </w:pPr>
      <w:r w:rsidRPr="00475DE5">
        <w:t xml:space="preserve">Friend of </w:t>
      </w:r>
      <w:r w:rsidRPr="00475DE5">
        <w:t>the opposite sex</w:t>
      </w:r>
    </w:p>
    <w:p w:rsidR="00A166F4" w:rsidRPr="00475DE5" w:rsidP="00A166F4" w14:paraId="4226DC89" w14:textId="77777777">
      <w:pPr>
        <w:pStyle w:val="ListParagraph"/>
        <w:numPr>
          <w:ilvl w:val="0"/>
          <w:numId w:val="8"/>
        </w:numPr>
        <w:ind w:leftChars="0"/>
      </w:pPr>
      <w:r w:rsidRPr="00475DE5">
        <w:t>School teacher</w:t>
      </w:r>
    </w:p>
    <w:p w:rsidR="00A166F4" w:rsidRPr="00475DE5" w:rsidP="00A166F4" w14:paraId="67E74D88" w14:textId="77777777">
      <w:pPr>
        <w:pStyle w:val="ListParagraph"/>
        <w:numPr>
          <w:ilvl w:val="0"/>
          <w:numId w:val="8"/>
        </w:numPr>
        <w:ind w:leftChars="0"/>
      </w:pPr>
      <w:r w:rsidRPr="00475DE5">
        <w:t>School nurse</w:t>
      </w:r>
    </w:p>
    <w:p w:rsidR="00A166F4" w:rsidRPr="00475DE5" w:rsidP="00A166F4" w14:paraId="2F964B79" w14:textId="77777777">
      <w:pPr>
        <w:pStyle w:val="ListParagraph"/>
        <w:numPr>
          <w:ilvl w:val="0"/>
          <w:numId w:val="8"/>
        </w:numPr>
        <w:ind w:leftChars="0"/>
      </w:pPr>
      <w:r w:rsidRPr="00475DE5">
        <w:t>Counselor</w:t>
      </w:r>
    </w:p>
    <w:p w:rsidR="00A166F4" w:rsidRPr="00475DE5" w:rsidP="00A166F4" w14:paraId="33DA3E78" w14:textId="5B0AAA1D">
      <w:pPr>
        <w:pStyle w:val="ListParagraph"/>
        <w:numPr>
          <w:ilvl w:val="0"/>
          <w:numId w:val="8"/>
        </w:numPr>
        <w:ind w:leftChars="0"/>
      </w:pPr>
      <w:r w:rsidRPr="00475DE5">
        <w:t>Colleagues</w:t>
      </w:r>
    </w:p>
    <w:p w:rsidR="00A166F4" w:rsidRPr="00475DE5" w:rsidP="00A166F4" w14:paraId="569B4F71" w14:textId="7873380A">
      <w:pPr>
        <w:pStyle w:val="ListParagraph"/>
        <w:numPr>
          <w:ilvl w:val="0"/>
          <w:numId w:val="8"/>
        </w:numPr>
        <w:ind w:leftChars="0"/>
      </w:pPr>
      <w:r w:rsidRPr="00475DE5">
        <w:t>Internet</w:t>
      </w:r>
      <w:r w:rsidRPr="00475DE5" w:rsidR="00FB58E0">
        <w:t>/website</w:t>
      </w:r>
    </w:p>
    <w:p w:rsidR="00A166F4" w:rsidRPr="00475DE5" w:rsidP="00A166F4" w14:paraId="1F4397B1" w14:textId="77777777">
      <w:pPr>
        <w:pStyle w:val="ListParagraph"/>
        <w:numPr>
          <w:ilvl w:val="0"/>
          <w:numId w:val="8"/>
        </w:numPr>
        <w:ind w:leftChars="0"/>
      </w:pPr>
      <w:r w:rsidRPr="00475DE5">
        <w:t>Support group</w:t>
      </w:r>
    </w:p>
    <w:p w:rsidR="00A166F4" w:rsidRPr="00475DE5" w:rsidP="00A166F4" w14:paraId="7F1F1B84" w14:textId="77777777">
      <w:pPr>
        <w:pStyle w:val="ListParagraph"/>
        <w:numPr>
          <w:ilvl w:val="0"/>
          <w:numId w:val="8"/>
        </w:numPr>
        <w:ind w:leftChars="0"/>
      </w:pPr>
      <w:r w:rsidRPr="00475DE5">
        <w:t>Public health nurse</w:t>
      </w:r>
    </w:p>
    <w:p w:rsidR="00A166F4" w:rsidRPr="00475DE5" w:rsidP="00A166F4" w14:paraId="676F9C53" w14:textId="01C35B95">
      <w:pPr>
        <w:pStyle w:val="ListParagraph"/>
        <w:numPr>
          <w:ilvl w:val="0"/>
          <w:numId w:val="8"/>
        </w:numPr>
        <w:ind w:leftChars="0"/>
      </w:pPr>
      <w:r w:rsidRPr="00475DE5">
        <w:t>Other (</w:t>
      </w:r>
      <w:r w:rsidRPr="00475DE5" w:rsidR="00B65282">
        <w:t xml:space="preserve">     </w:t>
      </w:r>
      <w:r w:rsidRPr="00475DE5" w:rsidR="00FB58E0">
        <w:t xml:space="preserve"> </w:t>
      </w:r>
      <w:r w:rsidRPr="00475DE5" w:rsidR="00B65282">
        <w:t xml:space="preserve">     </w:t>
      </w:r>
      <w:r w:rsidRPr="00475DE5">
        <w:t xml:space="preserve">   )</w:t>
      </w:r>
    </w:p>
    <w:p w:rsidR="00A166F4" w:rsidRPr="00475DE5" w:rsidP="00A166F4" w14:paraId="3FCD0248" w14:textId="77777777"/>
    <w:p w:rsidR="00A166F4" w:rsidRPr="00475DE5" w:rsidP="00A166F4" w14:paraId="36DD4DBD" w14:textId="0498ECFB">
      <w:r w:rsidRPr="00475DE5">
        <w:t>Q18 Have you ever talked to</w:t>
      </w:r>
      <w:r w:rsidRPr="00475DE5" w:rsidR="00B65282">
        <w:t xml:space="preserve"> any of</w:t>
      </w:r>
      <w:r w:rsidRPr="00475DE5">
        <w:t xml:space="preserve"> your family</w:t>
      </w:r>
      <w:r w:rsidRPr="00475DE5" w:rsidR="00B65282">
        <w:t xml:space="preserve"> members</w:t>
      </w:r>
      <w:r w:rsidRPr="00475DE5">
        <w:t xml:space="preserve"> about your sexuality?</w:t>
      </w:r>
    </w:p>
    <w:p w:rsidR="00A166F4" w:rsidRPr="00475DE5" w:rsidP="00A166F4" w14:paraId="094E4497" w14:textId="77777777">
      <w:pPr>
        <w:pStyle w:val="ListParagraph"/>
        <w:numPr>
          <w:ilvl w:val="0"/>
          <w:numId w:val="9"/>
        </w:numPr>
        <w:ind w:leftChars="0"/>
      </w:pPr>
      <w:r w:rsidRPr="00475DE5">
        <w:t xml:space="preserve">Yes </w:t>
      </w:r>
    </w:p>
    <w:p w:rsidR="00A166F4" w:rsidRPr="00475DE5" w:rsidP="00A166F4" w14:paraId="1538AF0E" w14:textId="0CB7FC14">
      <w:pPr>
        <w:pStyle w:val="ListParagraph"/>
        <w:numPr>
          <w:ilvl w:val="0"/>
          <w:numId w:val="9"/>
        </w:numPr>
        <w:ind w:leftChars="0"/>
      </w:pPr>
      <w:r w:rsidRPr="00475DE5">
        <w:t>No</w:t>
      </w:r>
    </w:p>
    <w:p w:rsidR="00A166F4" w:rsidRPr="00475DE5" w:rsidP="00A166F4" w14:paraId="3958DCA0" w14:textId="77777777"/>
    <w:p w:rsidR="00A61F56" w:rsidRPr="00475DE5" w:rsidP="00A166F4" w14:paraId="5B73F04D" w14:textId="77777777"/>
    <w:p w:rsidR="00A61F56" w:rsidRPr="00475DE5" w:rsidP="00A61F56" w14:paraId="09C30F4A" w14:textId="5EC4A67D">
      <w:pPr>
        <w:jc w:val="right"/>
      </w:pPr>
      <w:r w:rsidRPr="00475DE5">
        <w:rPr>
          <w:rFonts w:hint="eastAsia"/>
        </w:rPr>
        <w:t>T</w:t>
      </w:r>
      <w:r w:rsidRPr="00475DE5">
        <w:t>hank you for your cooperation.</w:t>
      </w:r>
    </w:p>
    <w:sectPr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475DE5" w14:paraId="4D64767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1B1310" w:rsidRPr="00475DE5" w14:paraId="06DA2D94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475DE5" w:rsidRPr="00475DE5" w14:paraId="01EB8DE6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475DE5" w14:paraId="1D940D38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1B1310" w:rsidRPr="00475DE5" w14:paraId="2E26BC5D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p w:rsidR="00475DE5" w:rsidRPr="00475DE5" w14:paraId="026ED52E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:abstractNum w:abstractNumId="0">
    <w:nsid w:val="21E75830"/>
    <w:multiLevelType w:val="hybridMultilevel"/>
    <w:tmpl w:val="C2724056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23E42887"/>
    <w:multiLevelType w:val="hybridMultilevel"/>
    <w:tmpl w:val="1F0C74D0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>
    <w:nsid w:val="2C3358F0"/>
    <w:multiLevelType w:val="hybridMultilevel"/>
    <w:tmpl w:val="5BDA1102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>
    <w:nsid w:val="30712B3D"/>
    <w:multiLevelType w:val="hybridMultilevel"/>
    <w:tmpl w:val="F4FAC77A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>
    <w:nsid w:val="3A9F33C4"/>
    <w:multiLevelType w:val="hybridMultilevel"/>
    <w:tmpl w:val="2C0A01F4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>
    <w:nsid w:val="428D6E63"/>
    <w:multiLevelType w:val="hybridMultilevel"/>
    <w:tmpl w:val="3A38C9B2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>
    <w:nsid w:val="682062E3"/>
    <w:multiLevelType w:val="hybridMultilevel"/>
    <w:tmpl w:val="C5E0B620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>
    <w:nsid w:val="6A016EC6"/>
    <w:multiLevelType w:val="hybridMultilevel"/>
    <w:tmpl w:val="003EC720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>
    <w:nsid w:val="73BB2E42"/>
    <w:multiLevelType w:val="hybridMultilevel"/>
    <w:tmpl w:val="CB08AB6E"/>
    <w:lvl w:ilvl="0">
      <w:start w:val="1"/>
      <w:numFmt w:val="decimal"/>
      <w:lvlText w:val="%1."/>
      <w:lvlJc w:val="left"/>
      <w:pPr>
        <w:ind w:left="440" w:hanging="440"/>
      </w:pPr>
    </w:lvl>
    <w:lvl w:ilvl="1" w:tentative="1">
      <w:start w:val="1"/>
      <w:numFmt w:val="aiueoFullWidth"/>
      <w:lvlText w:val="(%2)"/>
      <w:lvlJc w:val="left"/>
      <w:pPr>
        <w:ind w:left="880" w:hanging="440"/>
      </w:pPr>
    </w:lvl>
    <w:lvl w:ilvl="2" w:tentative="1">
      <w:start w:val="1"/>
      <w:numFmt w:val="decimalEnclosedCircle"/>
      <w:lvlText w:val="%3"/>
      <w:lvlJc w:val="lef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aiueoFullWidth"/>
      <w:lvlText w:val="(%5)"/>
      <w:lvlJc w:val="left"/>
      <w:pPr>
        <w:ind w:left="2200" w:hanging="440"/>
      </w:pPr>
    </w:lvl>
    <w:lvl w:ilvl="5" w:tentative="1">
      <w:start w:val="1"/>
      <w:numFmt w:val="decimalEnclosedCircle"/>
      <w:lvlText w:val="%6"/>
      <w:lvlJc w:val="lef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aiueoFullWidth"/>
      <w:lvlText w:val="(%8)"/>
      <w:lvlJc w:val="left"/>
      <w:pPr>
        <w:ind w:left="3520" w:hanging="440"/>
      </w:pPr>
    </w:lvl>
    <w:lvl w:ilvl="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55865987">
    <w:abstractNumId w:val="7"/>
  </w:num>
  <w:num w:numId="2" w16cid:durableId="1180435997">
    <w:abstractNumId w:val="4"/>
  </w:num>
  <w:num w:numId="3" w16cid:durableId="441153160">
    <w:abstractNumId w:val="1"/>
  </w:num>
  <w:num w:numId="4" w16cid:durableId="1162162084">
    <w:abstractNumId w:val="6"/>
  </w:num>
  <w:num w:numId="5" w16cid:durableId="2094619285">
    <w:abstractNumId w:val="5"/>
  </w:num>
  <w:num w:numId="6" w16cid:durableId="168562105">
    <w:abstractNumId w:val="3"/>
  </w:num>
  <w:num w:numId="7" w16cid:durableId="269359121">
    <w:abstractNumId w:val="8"/>
  </w:num>
  <w:num w:numId="8" w16cid:durableId="296183682">
    <w:abstractNumId w:val="2"/>
  </w:num>
  <w:num w:numId="9" w16cid:durableId="21970663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9A"/>
    <w:rsid w:val="001B1310"/>
    <w:rsid w:val="002B1229"/>
    <w:rsid w:val="003911E1"/>
    <w:rsid w:val="00393BEC"/>
    <w:rsid w:val="00431233"/>
    <w:rsid w:val="00475DE5"/>
    <w:rsid w:val="00517D85"/>
    <w:rsid w:val="005973AA"/>
    <w:rsid w:val="006748C9"/>
    <w:rsid w:val="008C3A9A"/>
    <w:rsid w:val="00935067"/>
    <w:rsid w:val="00973424"/>
    <w:rsid w:val="009E7A81"/>
    <w:rsid w:val="00A166F4"/>
    <w:rsid w:val="00A61F56"/>
    <w:rsid w:val="00AA737B"/>
    <w:rsid w:val="00AC7AB2"/>
    <w:rsid w:val="00B65282"/>
    <w:rsid w:val="00C52191"/>
    <w:rsid w:val="00DD1134"/>
    <w:rsid w:val="00F8453C"/>
    <w:rsid w:val="00FB58E0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549C9C4"/>
  <w15:chartTrackingRefBased/>
  <w15:docId w15:val="{D9588579-5832-461E-B596-B0FE48216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6F4"/>
    <w:pPr>
      <w:ind w:left="840" w:leftChars="400"/>
    </w:pPr>
  </w:style>
  <w:style w:type="paragraph" w:styleId="Header">
    <w:name w:val="header"/>
    <w:basedOn w:val="Normal"/>
    <w:link w:val="HeaderChar"/>
    <w:uiPriority w:val="99"/>
    <w:unhideWhenUsed/>
    <w:rsid w:val="00DD113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D1134"/>
  </w:style>
  <w:style w:type="paragraph" w:styleId="Footer">
    <w:name w:val="footer"/>
    <w:basedOn w:val="Normal"/>
    <w:link w:val="FooterChar"/>
    <w:uiPriority w:val="99"/>
    <w:unhideWhenUsed/>
    <w:rsid w:val="00DD113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D1134"/>
  </w:style>
  <w:style w:type="paragraph" w:styleId="Revision">
    <w:name w:val="Revision"/>
    <w:hidden/>
    <w:uiPriority w:val="99"/>
    <w:semiHidden/>
    <w:rsid w:val="00AA7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theme" Target="theme/theme1.xml" /><Relationship Id="rId11" Type="http://schemas.openxmlformats.org/officeDocument/2006/relationships/numbering" Target="numbering.xml" /><Relationship Id="rId12" Type="http://schemas.openxmlformats.org/officeDocument/2006/relationships/styles" Target="styles.xml" /><Relationship Id="rId13" Type="http://schemas.microsoft.com/office/2011/relationships/people" Target="people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header" Target="header2.xml" /><Relationship Id="rId6" Type="http://schemas.openxmlformats.org/officeDocument/2006/relationships/footer" Target="footer1.xml" /><Relationship Id="rId7" Type="http://schemas.openxmlformats.org/officeDocument/2006/relationships/footer" Target="footer2.xml" /><Relationship Id="rId8" Type="http://schemas.openxmlformats.org/officeDocument/2006/relationships/header" Target="header3.xml" /><Relationship Id="rId9" Type="http://schemas.openxmlformats.org/officeDocument/2006/relationships/footer" Target="footer3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3</cp:revision>
  <dcterms:created xsi:type="dcterms:W3CDTF">2023-09-01T08:14:00Z</dcterms:created>
  <dcterms:modified xsi:type="dcterms:W3CDTF">2024-03-16T07:57:00Z</dcterms:modified>
</cp:coreProperties>
</file>